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E051D" w14:textId="77777777" w:rsidR="00215DCD" w:rsidRPr="001F29D0" w:rsidRDefault="00215DCD" w:rsidP="00215DCD">
      <w:pPr>
        <w:rPr>
          <w:b/>
          <w:bCs/>
        </w:rPr>
      </w:pPr>
      <w:r w:rsidRPr="001F29D0">
        <w:rPr>
          <w:rFonts w:hint="eastAsia"/>
          <w:b/>
          <w:bCs/>
        </w:rPr>
        <w:t xml:space="preserve">Chloroplast expression of </w:t>
      </w:r>
      <w:r w:rsidRPr="001F29D0">
        <w:rPr>
          <w:rFonts w:hint="eastAsia"/>
          <w:b/>
          <w:bCs/>
          <w:i/>
          <w:iCs/>
        </w:rPr>
        <w:t>Chlamydomonas</w:t>
      </w:r>
      <w:r w:rsidRPr="001F29D0">
        <w:rPr>
          <w:rFonts w:hint="eastAsia"/>
          <w:b/>
          <w:bCs/>
        </w:rPr>
        <w:t xml:space="preserve"> glycolate dehydrogenase </w:t>
      </w:r>
      <w:proofErr w:type="spellStart"/>
      <w:r w:rsidRPr="001F29D0">
        <w:rPr>
          <w:b/>
          <w:bCs/>
        </w:rPr>
        <w:t>en</w:t>
      </w:r>
      <w:proofErr w:type="spellEnd"/>
      <w:r w:rsidRPr="001F29D0">
        <w:rPr>
          <w:b/>
          <w:bCs/>
        </w:rPr>
        <w:t xml:space="preserve"> route to an improved</w:t>
      </w:r>
      <w:r w:rsidRPr="001F29D0">
        <w:rPr>
          <w:rFonts w:hint="eastAsia"/>
          <w:b/>
          <w:bCs/>
        </w:rPr>
        <w:t xml:space="preserve"> photorespiratory bypass</w:t>
      </w:r>
    </w:p>
    <w:p w14:paraId="58570BAB" w14:textId="77777777" w:rsidR="001F29D0" w:rsidRPr="00A165F2" w:rsidRDefault="001F29D0" w:rsidP="001F29D0">
      <w:r>
        <w:rPr>
          <w:rFonts w:hint="eastAsia"/>
        </w:rPr>
        <w:t>Jooyeon Jeong</w:t>
      </w:r>
      <w:r w:rsidRPr="00F352AD">
        <w:rPr>
          <w:vertAlign w:val="superscript"/>
        </w:rPr>
        <w:t>1</w:t>
      </w:r>
      <w:r>
        <w:rPr>
          <w:rFonts w:hint="eastAsia"/>
        </w:rPr>
        <w:t xml:space="preserve">, </w:t>
      </w:r>
      <w:r>
        <w:t>Kwangryul Baek</w:t>
      </w:r>
      <w:r w:rsidRPr="00F352AD"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t>Sherinmol</w:t>
      </w:r>
      <w:proofErr w:type="spellEnd"/>
      <w:r>
        <w:t xml:space="preserve"> Thomas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, </w:t>
      </w:r>
      <w:r>
        <w:t>Samantha S. Stutz</w:t>
      </w:r>
      <w:r w:rsidRPr="00F352AD">
        <w:rPr>
          <w:vertAlign w:val="superscript"/>
        </w:rPr>
        <w:t>1</w:t>
      </w:r>
      <w:r>
        <w:rPr>
          <w:rFonts w:hint="eastAsia"/>
        </w:rPr>
        <w:t xml:space="preserve">, </w:t>
      </w:r>
      <w:r>
        <w:t>Jeffrey M. Staub</w:t>
      </w:r>
      <w:r>
        <w:rPr>
          <w:vertAlign w:val="superscript"/>
        </w:rPr>
        <w:t>3</w:t>
      </w:r>
      <w:r>
        <w:rPr>
          <w:rFonts w:hint="eastAsia"/>
        </w:rPr>
        <w:t>,</w:t>
      </w:r>
      <w:r w:rsidRPr="0079087E">
        <w:t xml:space="preserve"> </w:t>
      </w:r>
      <w:r>
        <w:t>Doug</w:t>
      </w:r>
      <w:r>
        <w:rPr>
          <w:rFonts w:hint="eastAsia"/>
        </w:rPr>
        <w:t xml:space="preserve"> K.</w:t>
      </w:r>
      <w:r>
        <w:t xml:space="preserve"> Allen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</w:t>
      </w:r>
      <w:r>
        <w:t xml:space="preserve"> Yong-Su Jin</w:t>
      </w:r>
      <w:r w:rsidRPr="00F352AD">
        <w:rPr>
          <w:vertAlign w:val="superscript"/>
        </w:rPr>
        <w:t>1</w:t>
      </w:r>
      <w:r>
        <w:rPr>
          <w:rFonts w:hint="eastAsia"/>
          <w:vertAlign w:val="superscript"/>
        </w:rPr>
        <w:t>,</w:t>
      </w:r>
      <w:r w:rsidRPr="008441D0">
        <w:rPr>
          <w:rFonts w:hint="eastAsia"/>
          <w:vertAlign w:val="superscript"/>
        </w:rPr>
        <w:t xml:space="preserve"> </w:t>
      </w:r>
      <w:r>
        <w:rPr>
          <w:vertAlign w:val="superscript"/>
        </w:rPr>
        <w:t>4</w:t>
      </w:r>
      <w:r>
        <w:rPr>
          <w:rFonts w:hint="eastAsia"/>
        </w:rPr>
        <w:t>, Donald R. Ort</w:t>
      </w:r>
      <w:r w:rsidRPr="00F352AD">
        <w:rPr>
          <w:vertAlign w:val="superscript"/>
        </w:rPr>
        <w:t>1</w:t>
      </w:r>
      <w:r>
        <w:rPr>
          <w:rFonts w:hint="eastAsia"/>
          <w:vertAlign w:val="superscript"/>
        </w:rPr>
        <w:t>,5,6</w:t>
      </w:r>
      <w:r w:rsidRPr="00F352AD">
        <w:rPr>
          <w:vertAlign w:val="superscript"/>
        </w:rPr>
        <w:t>*</w:t>
      </w:r>
    </w:p>
    <w:p w14:paraId="1E67834D" w14:textId="77777777" w:rsidR="001F29D0" w:rsidRDefault="001F29D0" w:rsidP="001F29D0">
      <w:pPr>
        <w:spacing w:after="120" w:line="240" w:lineRule="exact"/>
      </w:pPr>
      <w:r w:rsidRPr="00F352AD">
        <w:rPr>
          <w:vertAlign w:val="superscript"/>
        </w:rPr>
        <w:t>1</w:t>
      </w:r>
      <w:r w:rsidRPr="00B13F6E">
        <w:t xml:space="preserve">Carl R. </w:t>
      </w:r>
      <w:proofErr w:type="spellStart"/>
      <w:r w:rsidRPr="00B13F6E">
        <w:t>Woese</w:t>
      </w:r>
      <w:proofErr w:type="spellEnd"/>
      <w:r w:rsidRPr="00B13F6E">
        <w:t xml:space="preserve"> Institute for Genomic Biology, University of Illinois at Urbana</w:t>
      </w:r>
      <w:r>
        <w:rPr>
          <w:rFonts w:hint="eastAsia"/>
        </w:rPr>
        <w:t>-</w:t>
      </w:r>
      <w:r w:rsidRPr="00B13F6E">
        <w:t>Champaign</w:t>
      </w:r>
      <w:r>
        <w:rPr>
          <w:rFonts w:hint="eastAsia"/>
        </w:rPr>
        <w:t>,</w:t>
      </w:r>
      <w:r w:rsidRPr="00B13F6E">
        <w:t xml:space="preserve"> IL</w:t>
      </w:r>
      <w:r>
        <w:rPr>
          <w:rFonts w:hint="eastAsia"/>
        </w:rPr>
        <w:t>,</w:t>
      </w:r>
      <w:r w:rsidRPr="00B13F6E">
        <w:t xml:space="preserve"> 61801 USA</w:t>
      </w:r>
    </w:p>
    <w:p w14:paraId="0424F532" w14:textId="77777777" w:rsidR="001F29D0" w:rsidRDefault="001F29D0" w:rsidP="001F29D0">
      <w:pPr>
        <w:spacing w:after="120" w:line="240" w:lineRule="exact"/>
      </w:pPr>
      <w:r>
        <w:rPr>
          <w:rFonts w:hint="eastAsia"/>
          <w:vertAlign w:val="superscript"/>
        </w:rPr>
        <w:t>2</w:t>
      </w:r>
      <w:r w:rsidRPr="00BE415C">
        <w:t>Donald Danforth Plant Science Center, St. Louis, MO</w:t>
      </w:r>
      <w:r>
        <w:rPr>
          <w:rFonts w:hint="eastAsia"/>
        </w:rPr>
        <w:t>,</w:t>
      </w:r>
      <w:r w:rsidRPr="00BE415C">
        <w:t xml:space="preserve"> 63132</w:t>
      </w:r>
      <w:r>
        <w:rPr>
          <w:rFonts w:hint="eastAsia"/>
        </w:rPr>
        <w:t xml:space="preserve"> USA</w:t>
      </w:r>
    </w:p>
    <w:p w14:paraId="18DF38F0" w14:textId="77777777" w:rsidR="001F29D0" w:rsidRDefault="001F29D0" w:rsidP="001F29D0">
      <w:pPr>
        <w:spacing w:after="120" w:line="240" w:lineRule="exact"/>
      </w:pPr>
      <w:r>
        <w:rPr>
          <w:vertAlign w:val="superscript"/>
        </w:rPr>
        <w:t>3</w:t>
      </w:r>
      <w:r>
        <w:t>Plastomics Inc, 1100 Corporate Square Drive, St. Louis, MO 63132</w:t>
      </w:r>
      <w:r>
        <w:rPr>
          <w:rFonts w:hint="eastAsia"/>
        </w:rPr>
        <w:t xml:space="preserve"> USA</w:t>
      </w:r>
    </w:p>
    <w:p w14:paraId="46980463" w14:textId="77777777" w:rsidR="001F29D0" w:rsidRDefault="001F29D0" w:rsidP="001F29D0">
      <w:pPr>
        <w:spacing w:after="120" w:line="240" w:lineRule="exact"/>
      </w:pPr>
      <w:r>
        <w:rPr>
          <w:vertAlign w:val="superscript"/>
        </w:rPr>
        <w:t>4</w:t>
      </w:r>
      <w:r w:rsidRPr="00967952">
        <w:t xml:space="preserve">Department of Food Science and Human Nutrition, University of Illinois at Urbana-Champaign, IL, </w:t>
      </w:r>
      <w:r>
        <w:rPr>
          <w:rFonts w:hint="eastAsia"/>
        </w:rPr>
        <w:t>61801</w:t>
      </w:r>
      <w:r>
        <w:t xml:space="preserve"> </w:t>
      </w:r>
      <w:r w:rsidRPr="00967952">
        <w:t>USA</w:t>
      </w:r>
    </w:p>
    <w:p w14:paraId="50ED2274" w14:textId="77777777" w:rsidR="001F29D0" w:rsidRDefault="001F29D0" w:rsidP="001F29D0">
      <w:pPr>
        <w:spacing w:after="120" w:line="240" w:lineRule="exact"/>
      </w:pPr>
      <w:r>
        <w:rPr>
          <w:rFonts w:hint="eastAsia"/>
          <w:vertAlign w:val="superscript"/>
        </w:rPr>
        <w:t>5</w:t>
      </w:r>
      <w:r>
        <w:t>Department of Crop Sciences, University of Illinois</w:t>
      </w:r>
      <w:r w:rsidRPr="00295DF4">
        <w:t xml:space="preserve"> </w:t>
      </w:r>
      <w:r w:rsidRPr="00B13F6E">
        <w:t>at Urbana</w:t>
      </w:r>
      <w:r>
        <w:rPr>
          <w:rFonts w:hint="eastAsia"/>
        </w:rPr>
        <w:t>-</w:t>
      </w:r>
      <w:r w:rsidRPr="00B13F6E">
        <w:t>Champaign</w:t>
      </w:r>
      <w:r>
        <w:t>, IL,</w:t>
      </w:r>
      <w:r>
        <w:rPr>
          <w:rFonts w:hint="eastAsia"/>
        </w:rPr>
        <w:t xml:space="preserve"> 61801</w:t>
      </w:r>
      <w:r>
        <w:t xml:space="preserve"> USA</w:t>
      </w:r>
    </w:p>
    <w:p w14:paraId="344FA9D6" w14:textId="77777777" w:rsidR="001F29D0" w:rsidRDefault="001F29D0" w:rsidP="001F29D0">
      <w:pPr>
        <w:spacing w:after="120" w:line="240" w:lineRule="exact"/>
      </w:pPr>
      <w:r>
        <w:rPr>
          <w:rFonts w:hint="eastAsia"/>
          <w:vertAlign w:val="superscript"/>
        </w:rPr>
        <w:t>6</w:t>
      </w:r>
      <w:r>
        <w:t>Department of Plant Biology, University of Illinois</w:t>
      </w:r>
      <w:r w:rsidRPr="00295DF4">
        <w:t xml:space="preserve"> </w:t>
      </w:r>
      <w:r w:rsidRPr="00B13F6E">
        <w:t>at Urbana</w:t>
      </w:r>
      <w:r>
        <w:rPr>
          <w:rFonts w:hint="eastAsia"/>
        </w:rPr>
        <w:t>-</w:t>
      </w:r>
      <w:r w:rsidRPr="00B13F6E">
        <w:t>Champaign</w:t>
      </w:r>
      <w:r>
        <w:t xml:space="preserve">, IL, </w:t>
      </w:r>
      <w:r>
        <w:rPr>
          <w:rFonts w:hint="eastAsia"/>
        </w:rPr>
        <w:t>61801</w:t>
      </w:r>
      <w:r>
        <w:t xml:space="preserve"> USA</w:t>
      </w:r>
    </w:p>
    <w:p w14:paraId="6F334D95" w14:textId="77777777" w:rsidR="001F29D0" w:rsidRPr="00F352AD" w:rsidRDefault="001F29D0" w:rsidP="001F29D0">
      <w:pPr>
        <w:spacing w:after="120" w:line="240" w:lineRule="exact"/>
      </w:pPr>
      <w:r w:rsidRPr="00F352AD">
        <w:rPr>
          <w:vertAlign w:val="superscript"/>
        </w:rPr>
        <w:t>*</w:t>
      </w:r>
      <w:r>
        <w:t>Corresponding</w:t>
      </w:r>
      <w:r>
        <w:rPr>
          <w:rFonts w:hint="eastAsia"/>
        </w:rPr>
        <w:t xml:space="preserve"> author (Email: </w:t>
      </w:r>
      <w:hyperlink r:id="rId5" w:history="1">
        <w:r w:rsidRPr="00E96111">
          <w:rPr>
            <w:rStyle w:val="Hyperlink"/>
            <w:rFonts w:hint="eastAsia"/>
          </w:rPr>
          <w:t>d-ort@illinois.edu</w:t>
        </w:r>
      </w:hyperlink>
      <w:r>
        <w:rPr>
          <w:rFonts w:hint="eastAsia"/>
        </w:rPr>
        <w:t>)</w:t>
      </w:r>
    </w:p>
    <w:p w14:paraId="39AA8170" w14:textId="77777777" w:rsidR="00215DCD" w:rsidRDefault="00215DCD" w:rsidP="007D38A8">
      <w:pPr>
        <w:rPr>
          <w:b/>
          <w:bCs/>
        </w:rPr>
      </w:pPr>
    </w:p>
    <w:p w14:paraId="2EF823CD" w14:textId="5D347722" w:rsidR="00A413E1" w:rsidRPr="007D38A8" w:rsidRDefault="00BD38F0" w:rsidP="007D38A8">
      <w:r w:rsidRPr="00BD38F0">
        <w:rPr>
          <w:b/>
          <w:bCs/>
        </w:rPr>
        <w:t>Supplementary</w:t>
      </w:r>
      <w:r w:rsidR="00A413E1" w:rsidRPr="00A413E1">
        <w:rPr>
          <w:b/>
          <w:bCs/>
        </w:rPr>
        <w:t xml:space="preserve"> </w:t>
      </w:r>
      <w:r w:rsidR="00AB304B">
        <w:rPr>
          <w:rFonts w:hint="eastAsia"/>
          <w:b/>
          <w:bCs/>
        </w:rPr>
        <w:t>figure</w:t>
      </w:r>
      <w:r w:rsidR="00A413E1" w:rsidRPr="00A413E1">
        <w:rPr>
          <w:b/>
          <w:bCs/>
        </w:rPr>
        <w:t xml:space="preserve"> 1.</w:t>
      </w:r>
      <w:r w:rsidR="00A413E1" w:rsidRPr="007D38A8">
        <w:t xml:space="preserve"> </w:t>
      </w:r>
      <w:proofErr w:type="spellStart"/>
      <w:r w:rsidR="007D38A8" w:rsidRPr="007D38A8">
        <w:t>Homoplasmy</w:t>
      </w:r>
      <w:proofErr w:type="spellEnd"/>
      <w:r w:rsidR="007D38A8" w:rsidRPr="007D38A8">
        <w:t xml:space="preserve"> and maternal inheritance of tobacco chloroplast transformants. T1 seeds from self-pollinated T0 plants were germinated on MS media with 500 ug/mL spectinomycin.</w:t>
      </w:r>
      <w:r w:rsidR="007D38A8">
        <w:rPr>
          <w:rFonts w:hint="eastAsia"/>
        </w:rPr>
        <w:t xml:space="preserve"> </w:t>
      </w:r>
      <w:r w:rsidR="007D38A8" w:rsidRPr="007D38A8">
        <w:t xml:space="preserve">Chloroplast transformed lines are uniformly green indicating uniform antibiotic resistance and </w:t>
      </w:r>
      <w:proofErr w:type="spellStart"/>
      <w:r w:rsidR="007D38A8" w:rsidRPr="007D38A8">
        <w:t>homoplasmy</w:t>
      </w:r>
      <w:proofErr w:type="spellEnd"/>
      <w:r w:rsidR="007D38A8" w:rsidRPr="007D38A8">
        <w:t xml:space="preserve"> of T1 seedlings, while lack of segregating phenotype confirms maternal inheritance. As control, wild-type tobacco is uniform</w:t>
      </w:r>
      <w:r w:rsidR="003F2FBD">
        <w:rPr>
          <w:rFonts w:hint="eastAsia"/>
        </w:rPr>
        <w:t>l</w:t>
      </w:r>
      <w:r w:rsidR="007D38A8" w:rsidRPr="007D38A8">
        <w:t>y bleached on spectinomycin indicating antibiotic sensitivity.</w:t>
      </w:r>
    </w:p>
    <w:p w14:paraId="7B603650" w14:textId="4FD872A2" w:rsidR="00C47AA8" w:rsidRDefault="00C47AA8">
      <w:pPr>
        <w:rPr>
          <w:b/>
          <w:bCs/>
        </w:rPr>
      </w:pPr>
      <w:r w:rsidRPr="00C47AA8">
        <w:rPr>
          <w:noProof/>
        </w:rPr>
        <w:drawing>
          <wp:inline distT="0" distB="0" distL="0" distR="0" wp14:anchorId="09789736" wp14:editId="780108FC">
            <wp:extent cx="3013862" cy="3457078"/>
            <wp:effectExtent l="0" t="0" r="0" b="0"/>
            <wp:docPr id="136467695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C75CF41-67C4-6DF5-9789-06D9165962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C75CF41-67C4-6DF5-9789-06D9165962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1331" cy="3465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61F3C43D" w14:textId="7C9B6790" w:rsidR="00FA74E5" w:rsidRDefault="00BD38F0" w:rsidP="00C20D33">
      <w:r w:rsidRPr="00BD38F0">
        <w:rPr>
          <w:b/>
          <w:bCs/>
        </w:rPr>
        <w:lastRenderedPageBreak/>
        <w:t>Supplementary</w:t>
      </w:r>
      <w:r w:rsidRPr="00A413E1">
        <w:rPr>
          <w:b/>
          <w:bCs/>
        </w:rPr>
        <w:t xml:space="preserve"> </w:t>
      </w:r>
      <w:r w:rsidR="00AB304B" w:rsidRPr="00CD1164">
        <w:rPr>
          <w:rFonts w:hint="eastAsia"/>
          <w:b/>
          <w:bCs/>
        </w:rPr>
        <w:t xml:space="preserve">figure </w:t>
      </w:r>
      <w:r w:rsidR="002609B2">
        <w:rPr>
          <w:rFonts w:hint="eastAsia"/>
          <w:b/>
          <w:bCs/>
        </w:rPr>
        <w:t>2</w:t>
      </w:r>
      <w:r w:rsidR="00AB304B" w:rsidRPr="00CD1164">
        <w:rPr>
          <w:rFonts w:hint="eastAsia"/>
          <w:b/>
          <w:bCs/>
        </w:rPr>
        <w:t>.</w:t>
      </w:r>
      <w:r w:rsidR="00AB304B">
        <w:rPr>
          <w:rFonts w:hint="eastAsia"/>
        </w:rPr>
        <w:t xml:space="preserve"> </w:t>
      </w:r>
      <w:r w:rsidR="00CD1164" w:rsidRPr="00CD1164">
        <w:t>Evaluation of candidate peptides in APP2881-7a and wild type samples by PRM. Eight peptides were assessed for their performance using APP2881-7a as a positive control and wild-type (WT) samples as negative controls. Peptide performance was evaluated based on chromatographic peak area intensity and consistency. Most responsive and specific peptides were subsequently shortlisted for PRM assay development.</w:t>
      </w:r>
    </w:p>
    <w:p w14:paraId="6D2D3827" w14:textId="225080E0" w:rsidR="00106E4A" w:rsidRDefault="00142BA2" w:rsidP="00C20D33">
      <w:r>
        <w:rPr>
          <w:noProof/>
        </w:rPr>
        <w:drawing>
          <wp:inline distT="0" distB="0" distL="0" distR="0" wp14:anchorId="056CCE5F" wp14:editId="0065F2D3">
            <wp:extent cx="5589917" cy="3284171"/>
            <wp:effectExtent l="0" t="0" r="0" b="0"/>
            <wp:docPr id="16904666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262" cy="328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74992" w14:textId="77777777" w:rsidR="00AB304B" w:rsidRDefault="00AB304B" w:rsidP="00C20D33"/>
    <w:p w14:paraId="312EE29A" w14:textId="77777777" w:rsidR="00142BA2" w:rsidRDefault="00142BA2">
      <w:pPr>
        <w:rPr>
          <w:b/>
          <w:bCs/>
        </w:rPr>
      </w:pPr>
      <w:r>
        <w:rPr>
          <w:b/>
          <w:bCs/>
        </w:rPr>
        <w:br w:type="page"/>
      </w:r>
    </w:p>
    <w:sectPr w:rsidR="00142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Environment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p5svzq29fz2etxw4ppxvrdfapv9xe59tt&quot;&gt;My EndNote Library_CrGDH&lt;record-ids&gt;&lt;item&gt;43&lt;/item&gt;&lt;item&gt;44&lt;/item&gt;&lt;item&gt;45&lt;/item&gt;&lt;item&gt;46&lt;/item&gt;&lt;/record-ids&gt;&lt;/item&gt;&lt;/Libraries&gt;"/>
  </w:docVars>
  <w:rsids>
    <w:rsidRoot w:val="00952CA1"/>
    <w:rsid w:val="00000717"/>
    <w:rsid w:val="000024F9"/>
    <w:rsid w:val="000039DE"/>
    <w:rsid w:val="00003DD7"/>
    <w:rsid w:val="00004498"/>
    <w:rsid w:val="000058CB"/>
    <w:rsid w:val="00005C2A"/>
    <w:rsid w:val="00015A1A"/>
    <w:rsid w:val="000267B0"/>
    <w:rsid w:val="0002700F"/>
    <w:rsid w:val="00030C31"/>
    <w:rsid w:val="000362B6"/>
    <w:rsid w:val="00041C86"/>
    <w:rsid w:val="000477AF"/>
    <w:rsid w:val="00050172"/>
    <w:rsid w:val="0005039F"/>
    <w:rsid w:val="0005063B"/>
    <w:rsid w:val="000546A8"/>
    <w:rsid w:val="000577D4"/>
    <w:rsid w:val="00065159"/>
    <w:rsid w:val="00065DAB"/>
    <w:rsid w:val="00071B78"/>
    <w:rsid w:val="000773E7"/>
    <w:rsid w:val="00082D5E"/>
    <w:rsid w:val="00083968"/>
    <w:rsid w:val="000840E0"/>
    <w:rsid w:val="00084CA6"/>
    <w:rsid w:val="00084F36"/>
    <w:rsid w:val="00090D32"/>
    <w:rsid w:val="000921A0"/>
    <w:rsid w:val="0009410B"/>
    <w:rsid w:val="000968EB"/>
    <w:rsid w:val="00097E3E"/>
    <w:rsid w:val="000A4B56"/>
    <w:rsid w:val="000A679B"/>
    <w:rsid w:val="000B03B6"/>
    <w:rsid w:val="000B1E46"/>
    <w:rsid w:val="000B5180"/>
    <w:rsid w:val="000C0F5B"/>
    <w:rsid w:val="000C1F66"/>
    <w:rsid w:val="000C2DA3"/>
    <w:rsid w:val="000C3069"/>
    <w:rsid w:val="000D1939"/>
    <w:rsid w:val="000D1F5C"/>
    <w:rsid w:val="000D6C2F"/>
    <w:rsid w:val="000F1BF6"/>
    <w:rsid w:val="000F40BE"/>
    <w:rsid w:val="00106A87"/>
    <w:rsid w:val="00106E4A"/>
    <w:rsid w:val="0010731D"/>
    <w:rsid w:val="00110731"/>
    <w:rsid w:val="0011648F"/>
    <w:rsid w:val="0012238B"/>
    <w:rsid w:val="00124442"/>
    <w:rsid w:val="00135367"/>
    <w:rsid w:val="00142BA2"/>
    <w:rsid w:val="00142BFE"/>
    <w:rsid w:val="00147E95"/>
    <w:rsid w:val="00151CA9"/>
    <w:rsid w:val="0016239D"/>
    <w:rsid w:val="00165454"/>
    <w:rsid w:val="0017046A"/>
    <w:rsid w:val="00170D13"/>
    <w:rsid w:val="00171E96"/>
    <w:rsid w:val="00176DA6"/>
    <w:rsid w:val="00177D69"/>
    <w:rsid w:val="001801FC"/>
    <w:rsid w:val="0019514B"/>
    <w:rsid w:val="001A053F"/>
    <w:rsid w:val="001A16A2"/>
    <w:rsid w:val="001A579A"/>
    <w:rsid w:val="001B5E23"/>
    <w:rsid w:val="001C3D0B"/>
    <w:rsid w:val="001C4F79"/>
    <w:rsid w:val="001D38AF"/>
    <w:rsid w:val="001D5304"/>
    <w:rsid w:val="001D5AF1"/>
    <w:rsid w:val="001D66B5"/>
    <w:rsid w:val="001E2D84"/>
    <w:rsid w:val="001E39E9"/>
    <w:rsid w:val="001E423E"/>
    <w:rsid w:val="001E74DC"/>
    <w:rsid w:val="001E7BB6"/>
    <w:rsid w:val="001F29D0"/>
    <w:rsid w:val="001F697E"/>
    <w:rsid w:val="002040C9"/>
    <w:rsid w:val="0020450D"/>
    <w:rsid w:val="002077D3"/>
    <w:rsid w:val="00211339"/>
    <w:rsid w:val="00213131"/>
    <w:rsid w:val="00215DCD"/>
    <w:rsid w:val="00221862"/>
    <w:rsid w:val="0022260C"/>
    <w:rsid w:val="00226596"/>
    <w:rsid w:val="00227529"/>
    <w:rsid w:val="0023385A"/>
    <w:rsid w:val="00236C9E"/>
    <w:rsid w:val="002448BF"/>
    <w:rsid w:val="00252926"/>
    <w:rsid w:val="00260802"/>
    <w:rsid w:val="002609B2"/>
    <w:rsid w:val="00260A63"/>
    <w:rsid w:val="00262708"/>
    <w:rsid w:val="0026687B"/>
    <w:rsid w:val="002810AD"/>
    <w:rsid w:val="00284FEA"/>
    <w:rsid w:val="002875C6"/>
    <w:rsid w:val="00291787"/>
    <w:rsid w:val="002945A2"/>
    <w:rsid w:val="002968A9"/>
    <w:rsid w:val="002A0D5C"/>
    <w:rsid w:val="002B680F"/>
    <w:rsid w:val="002B6E1F"/>
    <w:rsid w:val="002C1817"/>
    <w:rsid w:val="002C1A89"/>
    <w:rsid w:val="002C409A"/>
    <w:rsid w:val="002C4262"/>
    <w:rsid w:val="002D2F71"/>
    <w:rsid w:val="002E207D"/>
    <w:rsid w:val="002E3348"/>
    <w:rsid w:val="002F7825"/>
    <w:rsid w:val="003056F7"/>
    <w:rsid w:val="003070F5"/>
    <w:rsid w:val="003126E0"/>
    <w:rsid w:val="003134A8"/>
    <w:rsid w:val="00317F47"/>
    <w:rsid w:val="0032275E"/>
    <w:rsid w:val="003306CC"/>
    <w:rsid w:val="003343B9"/>
    <w:rsid w:val="00334FF5"/>
    <w:rsid w:val="00341508"/>
    <w:rsid w:val="0034472D"/>
    <w:rsid w:val="00344B5C"/>
    <w:rsid w:val="0034579A"/>
    <w:rsid w:val="0034781D"/>
    <w:rsid w:val="003502D9"/>
    <w:rsid w:val="00352AED"/>
    <w:rsid w:val="0036024E"/>
    <w:rsid w:val="00360866"/>
    <w:rsid w:val="00363314"/>
    <w:rsid w:val="00365311"/>
    <w:rsid w:val="003719A9"/>
    <w:rsid w:val="00381AFB"/>
    <w:rsid w:val="00383444"/>
    <w:rsid w:val="00391696"/>
    <w:rsid w:val="00391C26"/>
    <w:rsid w:val="0039292F"/>
    <w:rsid w:val="00395217"/>
    <w:rsid w:val="003B08D4"/>
    <w:rsid w:val="003C4C39"/>
    <w:rsid w:val="003C6CD8"/>
    <w:rsid w:val="003C6D27"/>
    <w:rsid w:val="003D38AC"/>
    <w:rsid w:val="003D4C8E"/>
    <w:rsid w:val="003D500C"/>
    <w:rsid w:val="003D5ED3"/>
    <w:rsid w:val="003E103A"/>
    <w:rsid w:val="003E39C2"/>
    <w:rsid w:val="003E41D9"/>
    <w:rsid w:val="003E58A6"/>
    <w:rsid w:val="003F2FBD"/>
    <w:rsid w:val="003F4945"/>
    <w:rsid w:val="003F5601"/>
    <w:rsid w:val="00400424"/>
    <w:rsid w:val="0040446E"/>
    <w:rsid w:val="0041078F"/>
    <w:rsid w:val="0041327D"/>
    <w:rsid w:val="004149DC"/>
    <w:rsid w:val="00415647"/>
    <w:rsid w:val="00415A96"/>
    <w:rsid w:val="0041765F"/>
    <w:rsid w:val="004359CE"/>
    <w:rsid w:val="004374D4"/>
    <w:rsid w:val="0044011E"/>
    <w:rsid w:val="00442F93"/>
    <w:rsid w:val="00444C4F"/>
    <w:rsid w:val="00446088"/>
    <w:rsid w:val="00446C70"/>
    <w:rsid w:val="00451894"/>
    <w:rsid w:val="00453F37"/>
    <w:rsid w:val="0045410E"/>
    <w:rsid w:val="00454B9E"/>
    <w:rsid w:val="0045579F"/>
    <w:rsid w:val="00456D43"/>
    <w:rsid w:val="00464449"/>
    <w:rsid w:val="00471507"/>
    <w:rsid w:val="004718CB"/>
    <w:rsid w:val="00472684"/>
    <w:rsid w:val="00473E43"/>
    <w:rsid w:val="004857B4"/>
    <w:rsid w:val="004A5987"/>
    <w:rsid w:val="004A668F"/>
    <w:rsid w:val="004B2266"/>
    <w:rsid w:val="004C3E16"/>
    <w:rsid w:val="004C4B0F"/>
    <w:rsid w:val="004D3C47"/>
    <w:rsid w:val="004E1B5C"/>
    <w:rsid w:val="004E3C47"/>
    <w:rsid w:val="004E5BE3"/>
    <w:rsid w:val="004E7550"/>
    <w:rsid w:val="004F0B2B"/>
    <w:rsid w:val="004F1936"/>
    <w:rsid w:val="004F1E1F"/>
    <w:rsid w:val="004F6BBA"/>
    <w:rsid w:val="00520644"/>
    <w:rsid w:val="0053179A"/>
    <w:rsid w:val="005329A8"/>
    <w:rsid w:val="00537BA4"/>
    <w:rsid w:val="00537DEF"/>
    <w:rsid w:val="00543EE8"/>
    <w:rsid w:val="005532EF"/>
    <w:rsid w:val="00554E4C"/>
    <w:rsid w:val="00557C5C"/>
    <w:rsid w:val="00567988"/>
    <w:rsid w:val="005A10C0"/>
    <w:rsid w:val="005A2976"/>
    <w:rsid w:val="005A3731"/>
    <w:rsid w:val="005A37C2"/>
    <w:rsid w:val="005C03EF"/>
    <w:rsid w:val="005C3B66"/>
    <w:rsid w:val="005C5ABA"/>
    <w:rsid w:val="005D7857"/>
    <w:rsid w:val="005E02A5"/>
    <w:rsid w:val="005E0D03"/>
    <w:rsid w:val="005E49FA"/>
    <w:rsid w:val="005E5FEF"/>
    <w:rsid w:val="005F49A2"/>
    <w:rsid w:val="00600803"/>
    <w:rsid w:val="00611A78"/>
    <w:rsid w:val="006240A2"/>
    <w:rsid w:val="00637679"/>
    <w:rsid w:val="00644D4C"/>
    <w:rsid w:val="006479C6"/>
    <w:rsid w:val="00650126"/>
    <w:rsid w:val="00651ADF"/>
    <w:rsid w:val="00654AC0"/>
    <w:rsid w:val="00656074"/>
    <w:rsid w:val="00660632"/>
    <w:rsid w:val="00663561"/>
    <w:rsid w:val="00666C9E"/>
    <w:rsid w:val="00671F51"/>
    <w:rsid w:val="00674A2F"/>
    <w:rsid w:val="006774AC"/>
    <w:rsid w:val="0068100E"/>
    <w:rsid w:val="006824F5"/>
    <w:rsid w:val="00682E60"/>
    <w:rsid w:val="00685E3A"/>
    <w:rsid w:val="006A40E3"/>
    <w:rsid w:val="006A651D"/>
    <w:rsid w:val="006B4522"/>
    <w:rsid w:val="006C26C1"/>
    <w:rsid w:val="006C3278"/>
    <w:rsid w:val="006D4948"/>
    <w:rsid w:val="006E034F"/>
    <w:rsid w:val="006E16C7"/>
    <w:rsid w:val="006F5E89"/>
    <w:rsid w:val="00700237"/>
    <w:rsid w:val="0070411C"/>
    <w:rsid w:val="00704BE9"/>
    <w:rsid w:val="0070500A"/>
    <w:rsid w:val="00706222"/>
    <w:rsid w:val="007243BE"/>
    <w:rsid w:val="00724A53"/>
    <w:rsid w:val="0072587B"/>
    <w:rsid w:val="00727E88"/>
    <w:rsid w:val="00731BE9"/>
    <w:rsid w:val="00734E34"/>
    <w:rsid w:val="00735147"/>
    <w:rsid w:val="00737E1E"/>
    <w:rsid w:val="00743D0C"/>
    <w:rsid w:val="00744AAC"/>
    <w:rsid w:val="0075017C"/>
    <w:rsid w:val="00751AEE"/>
    <w:rsid w:val="00751EDB"/>
    <w:rsid w:val="00760A03"/>
    <w:rsid w:val="0076121A"/>
    <w:rsid w:val="0076126D"/>
    <w:rsid w:val="007655FF"/>
    <w:rsid w:val="00770437"/>
    <w:rsid w:val="00770D60"/>
    <w:rsid w:val="0077395F"/>
    <w:rsid w:val="007742EF"/>
    <w:rsid w:val="007748A2"/>
    <w:rsid w:val="00780834"/>
    <w:rsid w:val="00780F03"/>
    <w:rsid w:val="0078157F"/>
    <w:rsid w:val="00781B31"/>
    <w:rsid w:val="00787030"/>
    <w:rsid w:val="00787FC5"/>
    <w:rsid w:val="007909E9"/>
    <w:rsid w:val="007924C9"/>
    <w:rsid w:val="00795C2F"/>
    <w:rsid w:val="007963A1"/>
    <w:rsid w:val="007967F5"/>
    <w:rsid w:val="007A111A"/>
    <w:rsid w:val="007A4A96"/>
    <w:rsid w:val="007A510B"/>
    <w:rsid w:val="007A5390"/>
    <w:rsid w:val="007A5BCB"/>
    <w:rsid w:val="007B0DF9"/>
    <w:rsid w:val="007B7BEF"/>
    <w:rsid w:val="007C104E"/>
    <w:rsid w:val="007D38A8"/>
    <w:rsid w:val="007E00D2"/>
    <w:rsid w:val="007E0A8A"/>
    <w:rsid w:val="007E3E73"/>
    <w:rsid w:val="007F218D"/>
    <w:rsid w:val="008010EB"/>
    <w:rsid w:val="00803490"/>
    <w:rsid w:val="008049F4"/>
    <w:rsid w:val="00816AFE"/>
    <w:rsid w:val="008303B6"/>
    <w:rsid w:val="00836905"/>
    <w:rsid w:val="00836B69"/>
    <w:rsid w:val="008410B1"/>
    <w:rsid w:val="00844045"/>
    <w:rsid w:val="008455C1"/>
    <w:rsid w:val="008503C7"/>
    <w:rsid w:val="00856304"/>
    <w:rsid w:val="00861743"/>
    <w:rsid w:val="008633B5"/>
    <w:rsid w:val="008638AB"/>
    <w:rsid w:val="00863AEE"/>
    <w:rsid w:val="0086664B"/>
    <w:rsid w:val="00875684"/>
    <w:rsid w:val="00875A80"/>
    <w:rsid w:val="00875F69"/>
    <w:rsid w:val="008817E7"/>
    <w:rsid w:val="00884955"/>
    <w:rsid w:val="00884986"/>
    <w:rsid w:val="00886CA5"/>
    <w:rsid w:val="00890EDF"/>
    <w:rsid w:val="00893AAF"/>
    <w:rsid w:val="008952FD"/>
    <w:rsid w:val="008962F3"/>
    <w:rsid w:val="008A27FC"/>
    <w:rsid w:val="008A3042"/>
    <w:rsid w:val="008A706E"/>
    <w:rsid w:val="008A735A"/>
    <w:rsid w:val="008A7F30"/>
    <w:rsid w:val="008B16B3"/>
    <w:rsid w:val="008B5C05"/>
    <w:rsid w:val="008B60C5"/>
    <w:rsid w:val="008C1015"/>
    <w:rsid w:val="008C1E80"/>
    <w:rsid w:val="008C26C0"/>
    <w:rsid w:val="008C3CFB"/>
    <w:rsid w:val="008C65E7"/>
    <w:rsid w:val="008C694A"/>
    <w:rsid w:val="008D1C8B"/>
    <w:rsid w:val="008E31CC"/>
    <w:rsid w:val="008E3824"/>
    <w:rsid w:val="008E50B1"/>
    <w:rsid w:val="008E7119"/>
    <w:rsid w:val="008E77F1"/>
    <w:rsid w:val="008F1A8B"/>
    <w:rsid w:val="008F7C5F"/>
    <w:rsid w:val="009010BE"/>
    <w:rsid w:val="009034C0"/>
    <w:rsid w:val="00907FD7"/>
    <w:rsid w:val="00912835"/>
    <w:rsid w:val="00914F9B"/>
    <w:rsid w:val="0092107C"/>
    <w:rsid w:val="00923208"/>
    <w:rsid w:val="00940D96"/>
    <w:rsid w:val="00940DB1"/>
    <w:rsid w:val="00947FDF"/>
    <w:rsid w:val="00952CA1"/>
    <w:rsid w:val="00955D67"/>
    <w:rsid w:val="009605CB"/>
    <w:rsid w:val="00964EA0"/>
    <w:rsid w:val="00965AE0"/>
    <w:rsid w:val="00977B17"/>
    <w:rsid w:val="00977BE7"/>
    <w:rsid w:val="00977D5D"/>
    <w:rsid w:val="009860C2"/>
    <w:rsid w:val="00990BA1"/>
    <w:rsid w:val="009A4973"/>
    <w:rsid w:val="009A6874"/>
    <w:rsid w:val="009B0822"/>
    <w:rsid w:val="009B1B4A"/>
    <w:rsid w:val="009B659A"/>
    <w:rsid w:val="009B7CF6"/>
    <w:rsid w:val="009C2F13"/>
    <w:rsid w:val="009D217C"/>
    <w:rsid w:val="009D29F0"/>
    <w:rsid w:val="009E285B"/>
    <w:rsid w:val="009E79D8"/>
    <w:rsid w:val="009F041F"/>
    <w:rsid w:val="009F13D0"/>
    <w:rsid w:val="009F454A"/>
    <w:rsid w:val="009F60C5"/>
    <w:rsid w:val="00A03258"/>
    <w:rsid w:val="00A04769"/>
    <w:rsid w:val="00A10E50"/>
    <w:rsid w:val="00A1401A"/>
    <w:rsid w:val="00A16BE5"/>
    <w:rsid w:val="00A176DF"/>
    <w:rsid w:val="00A21074"/>
    <w:rsid w:val="00A210FD"/>
    <w:rsid w:val="00A26D70"/>
    <w:rsid w:val="00A27F5A"/>
    <w:rsid w:val="00A30954"/>
    <w:rsid w:val="00A30CC9"/>
    <w:rsid w:val="00A347B1"/>
    <w:rsid w:val="00A36B45"/>
    <w:rsid w:val="00A3730C"/>
    <w:rsid w:val="00A40C63"/>
    <w:rsid w:val="00A413E1"/>
    <w:rsid w:val="00A41DBD"/>
    <w:rsid w:val="00A433A9"/>
    <w:rsid w:val="00A47542"/>
    <w:rsid w:val="00A4766E"/>
    <w:rsid w:val="00A52048"/>
    <w:rsid w:val="00A540D1"/>
    <w:rsid w:val="00A553A9"/>
    <w:rsid w:val="00A558D7"/>
    <w:rsid w:val="00A560B3"/>
    <w:rsid w:val="00A571A6"/>
    <w:rsid w:val="00A6149D"/>
    <w:rsid w:val="00A62EA3"/>
    <w:rsid w:val="00A64134"/>
    <w:rsid w:val="00A70411"/>
    <w:rsid w:val="00A75154"/>
    <w:rsid w:val="00A819CB"/>
    <w:rsid w:val="00A82755"/>
    <w:rsid w:val="00A849E9"/>
    <w:rsid w:val="00A8534B"/>
    <w:rsid w:val="00A953E9"/>
    <w:rsid w:val="00AA36E8"/>
    <w:rsid w:val="00AA3D45"/>
    <w:rsid w:val="00AB046D"/>
    <w:rsid w:val="00AB153E"/>
    <w:rsid w:val="00AB2C4D"/>
    <w:rsid w:val="00AB304B"/>
    <w:rsid w:val="00AB7A34"/>
    <w:rsid w:val="00AC4A33"/>
    <w:rsid w:val="00AD50FC"/>
    <w:rsid w:val="00AD5567"/>
    <w:rsid w:val="00AE25EE"/>
    <w:rsid w:val="00AE2704"/>
    <w:rsid w:val="00AF4BF4"/>
    <w:rsid w:val="00AF7B1A"/>
    <w:rsid w:val="00B00514"/>
    <w:rsid w:val="00B144DD"/>
    <w:rsid w:val="00B1577C"/>
    <w:rsid w:val="00B17A80"/>
    <w:rsid w:val="00B242C9"/>
    <w:rsid w:val="00B319E4"/>
    <w:rsid w:val="00B32C00"/>
    <w:rsid w:val="00B33941"/>
    <w:rsid w:val="00B35B13"/>
    <w:rsid w:val="00B37F88"/>
    <w:rsid w:val="00B43895"/>
    <w:rsid w:val="00B47A5A"/>
    <w:rsid w:val="00B50353"/>
    <w:rsid w:val="00B56276"/>
    <w:rsid w:val="00B61663"/>
    <w:rsid w:val="00B643A2"/>
    <w:rsid w:val="00B66651"/>
    <w:rsid w:val="00B66823"/>
    <w:rsid w:val="00B7467D"/>
    <w:rsid w:val="00B779FE"/>
    <w:rsid w:val="00B8066E"/>
    <w:rsid w:val="00B81919"/>
    <w:rsid w:val="00B831C8"/>
    <w:rsid w:val="00B91ED7"/>
    <w:rsid w:val="00B92033"/>
    <w:rsid w:val="00B936E4"/>
    <w:rsid w:val="00B946B9"/>
    <w:rsid w:val="00B96449"/>
    <w:rsid w:val="00BA34E4"/>
    <w:rsid w:val="00BA77E6"/>
    <w:rsid w:val="00BC06B2"/>
    <w:rsid w:val="00BC7E8E"/>
    <w:rsid w:val="00BD0F43"/>
    <w:rsid w:val="00BD10B6"/>
    <w:rsid w:val="00BD38F0"/>
    <w:rsid w:val="00BD5FEA"/>
    <w:rsid w:val="00BD626E"/>
    <w:rsid w:val="00BE0045"/>
    <w:rsid w:val="00BF1B6E"/>
    <w:rsid w:val="00BF5417"/>
    <w:rsid w:val="00BF5F9C"/>
    <w:rsid w:val="00BF72F7"/>
    <w:rsid w:val="00C0107B"/>
    <w:rsid w:val="00C02099"/>
    <w:rsid w:val="00C02140"/>
    <w:rsid w:val="00C06449"/>
    <w:rsid w:val="00C10876"/>
    <w:rsid w:val="00C1522D"/>
    <w:rsid w:val="00C17020"/>
    <w:rsid w:val="00C20D33"/>
    <w:rsid w:val="00C21B2F"/>
    <w:rsid w:val="00C277BE"/>
    <w:rsid w:val="00C27889"/>
    <w:rsid w:val="00C327D8"/>
    <w:rsid w:val="00C35535"/>
    <w:rsid w:val="00C42296"/>
    <w:rsid w:val="00C444D6"/>
    <w:rsid w:val="00C45EB6"/>
    <w:rsid w:val="00C4752D"/>
    <w:rsid w:val="00C47AA8"/>
    <w:rsid w:val="00C52A39"/>
    <w:rsid w:val="00C560D3"/>
    <w:rsid w:val="00C56507"/>
    <w:rsid w:val="00C70336"/>
    <w:rsid w:val="00C76A4D"/>
    <w:rsid w:val="00C76B4F"/>
    <w:rsid w:val="00C83D7B"/>
    <w:rsid w:val="00C871C4"/>
    <w:rsid w:val="00C92E75"/>
    <w:rsid w:val="00C93924"/>
    <w:rsid w:val="00C956CF"/>
    <w:rsid w:val="00CA2742"/>
    <w:rsid w:val="00CA4C99"/>
    <w:rsid w:val="00CA59D6"/>
    <w:rsid w:val="00CA5D86"/>
    <w:rsid w:val="00CB3446"/>
    <w:rsid w:val="00CB6A87"/>
    <w:rsid w:val="00CC002F"/>
    <w:rsid w:val="00CC0653"/>
    <w:rsid w:val="00CC09CE"/>
    <w:rsid w:val="00CC25BA"/>
    <w:rsid w:val="00CC4FF2"/>
    <w:rsid w:val="00CD1164"/>
    <w:rsid w:val="00CD6BF8"/>
    <w:rsid w:val="00CF554C"/>
    <w:rsid w:val="00D07B68"/>
    <w:rsid w:val="00D11E44"/>
    <w:rsid w:val="00D17DA8"/>
    <w:rsid w:val="00D268D9"/>
    <w:rsid w:val="00D2763E"/>
    <w:rsid w:val="00D346E2"/>
    <w:rsid w:val="00D35281"/>
    <w:rsid w:val="00D3586A"/>
    <w:rsid w:val="00D42BF2"/>
    <w:rsid w:val="00D45175"/>
    <w:rsid w:val="00D6045D"/>
    <w:rsid w:val="00D63174"/>
    <w:rsid w:val="00D73189"/>
    <w:rsid w:val="00D731A0"/>
    <w:rsid w:val="00D73CD3"/>
    <w:rsid w:val="00D750E7"/>
    <w:rsid w:val="00D77670"/>
    <w:rsid w:val="00D91ECF"/>
    <w:rsid w:val="00D9226A"/>
    <w:rsid w:val="00D94050"/>
    <w:rsid w:val="00D97017"/>
    <w:rsid w:val="00DA2E92"/>
    <w:rsid w:val="00DA3C92"/>
    <w:rsid w:val="00DB251D"/>
    <w:rsid w:val="00DC0A0D"/>
    <w:rsid w:val="00DC3B54"/>
    <w:rsid w:val="00DC4931"/>
    <w:rsid w:val="00DC72CD"/>
    <w:rsid w:val="00DD364D"/>
    <w:rsid w:val="00DD76DD"/>
    <w:rsid w:val="00DE0654"/>
    <w:rsid w:val="00DE6B8B"/>
    <w:rsid w:val="00DE7E51"/>
    <w:rsid w:val="00DE7F85"/>
    <w:rsid w:val="00DF3A74"/>
    <w:rsid w:val="00DF68D5"/>
    <w:rsid w:val="00E0537E"/>
    <w:rsid w:val="00E06D75"/>
    <w:rsid w:val="00E12736"/>
    <w:rsid w:val="00E12E33"/>
    <w:rsid w:val="00E1354C"/>
    <w:rsid w:val="00E16B30"/>
    <w:rsid w:val="00E16DD8"/>
    <w:rsid w:val="00E208D9"/>
    <w:rsid w:val="00E2278D"/>
    <w:rsid w:val="00E22AE5"/>
    <w:rsid w:val="00E24F45"/>
    <w:rsid w:val="00E31C9A"/>
    <w:rsid w:val="00E32343"/>
    <w:rsid w:val="00E3337E"/>
    <w:rsid w:val="00E33563"/>
    <w:rsid w:val="00E340C4"/>
    <w:rsid w:val="00E369F2"/>
    <w:rsid w:val="00E40EE2"/>
    <w:rsid w:val="00E43010"/>
    <w:rsid w:val="00E444F3"/>
    <w:rsid w:val="00E45210"/>
    <w:rsid w:val="00E525CB"/>
    <w:rsid w:val="00E53A18"/>
    <w:rsid w:val="00E576F6"/>
    <w:rsid w:val="00E70A5C"/>
    <w:rsid w:val="00E7419E"/>
    <w:rsid w:val="00E747E8"/>
    <w:rsid w:val="00E779B0"/>
    <w:rsid w:val="00E80146"/>
    <w:rsid w:val="00E80FFF"/>
    <w:rsid w:val="00E828F0"/>
    <w:rsid w:val="00E830BD"/>
    <w:rsid w:val="00E838EA"/>
    <w:rsid w:val="00E84E11"/>
    <w:rsid w:val="00E87433"/>
    <w:rsid w:val="00E90551"/>
    <w:rsid w:val="00E934E2"/>
    <w:rsid w:val="00EA06EB"/>
    <w:rsid w:val="00EA1A24"/>
    <w:rsid w:val="00EA70C3"/>
    <w:rsid w:val="00EB2796"/>
    <w:rsid w:val="00EB3BC3"/>
    <w:rsid w:val="00EB69A2"/>
    <w:rsid w:val="00EC04FE"/>
    <w:rsid w:val="00EC06EC"/>
    <w:rsid w:val="00EC15D7"/>
    <w:rsid w:val="00EC6522"/>
    <w:rsid w:val="00ED425F"/>
    <w:rsid w:val="00ED4BAC"/>
    <w:rsid w:val="00EE1833"/>
    <w:rsid w:val="00EE4401"/>
    <w:rsid w:val="00EE785F"/>
    <w:rsid w:val="00EF6079"/>
    <w:rsid w:val="00F0448F"/>
    <w:rsid w:val="00F05426"/>
    <w:rsid w:val="00F10963"/>
    <w:rsid w:val="00F11744"/>
    <w:rsid w:val="00F11E91"/>
    <w:rsid w:val="00F13EE4"/>
    <w:rsid w:val="00F147F4"/>
    <w:rsid w:val="00F1494E"/>
    <w:rsid w:val="00F159F6"/>
    <w:rsid w:val="00F21C1F"/>
    <w:rsid w:val="00F27460"/>
    <w:rsid w:val="00F3431E"/>
    <w:rsid w:val="00F4093A"/>
    <w:rsid w:val="00F424FF"/>
    <w:rsid w:val="00F447BF"/>
    <w:rsid w:val="00F53364"/>
    <w:rsid w:val="00F60491"/>
    <w:rsid w:val="00F60E8C"/>
    <w:rsid w:val="00F61A39"/>
    <w:rsid w:val="00F64156"/>
    <w:rsid w:val="00F67054"/>
    <w:rsid w:val="00F70407"/>
    <w:rsid w:val="00F7041F"/>
    <w:rsid w:val="00F73281"/>
    <w:rsid w:val="00F75BD4"/>
    <w:rsid w:val="00F81FD7"/>
    <w:rsid w:val="00F830D1"/>
    <w:rsid w:val="00F920E5"/>
    <w:rsid w:val="00F92ADB"/>
    <w:rsid w:val="00F94E0B"/>
    <w:rsid w:val="00FA29F3"/>
    <w:rsid w:val="00FA3F36"/>
    <w:rsid w:val="00FA74E5"/>
    <w:rsid w:val="00FA7CD6"/>
    <w:rsid w:val="00FB014C"/>
    <w:rsid w:val="00FB24E7"/>
    <w:rsid w:val="00FB2C8E"/>
    <w:rsid w:val="00FB3E3D"/>
    <w:rsid w:val="00FC438B"/>
    <w:rsid w:val="00FC44E1"/>
    <w:rsid w:val="00FC4628"/>
    <w:rsid w:val="00FD7950"/>
    <w:rsid w:val="00FD7F8C"/>
    <w:rsid w:val="00FE0471"/>
    <w:rsid w:val="00FF06ED"/>
    <w:rsid w:val="00FF11F4"/>
    <w:rsid w:val="00FF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864C"/>
  <w15:chartTrackingRefBased/>
  <w15:docId w15:val="{5AA678B1-34D9-4D9F-A09F-17D61BF1F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CA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C0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8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BF2"/>
    <w:pPr>
      <w:spacing w:after="0" w:line="240" w:lineRule="auto"/>
    </w:pPr>
  </w:style>
  <w:style w:type="table" w:styleId="TableGrid">
    <w:name w:val="Table Grid"/>
    <w:basedOn w:val="TableNormal"/>
    <w:uiPriority w:val="39"/>
    <w:rsid w:val="00D11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560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60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F560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5601"/>
    <w:rPr>
      <w:rFonts w:ascii="Aptos" w:hAnsi="Aptos"/>
      <w:noProof/>
    </w:rPr>
  </w:style>
  <w:style w:type="table" w:styleId="TableGridLight">
    <w:name w:val="Grid Table Light"/>
    <w:basedOn w:val="TableNormal"/>
    <w:uiPriority w:val="40"/>
    <w:rsid w:val="00DC72CD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1F29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d-ort@illinois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95EC5-8ACB-42F0-9E35-1E9120B74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oyeon</dc:creator>
  <cp:keywords/>
  <dc:description/>
  <cp:lastModifiedBy>Jeong, Jooyeon</cp:lastModifiedBy>
  <cp:revision>3</cp:revision>
  <dcterms:created xsi:type="dcterms:W3CDTF">2026-07-18T16:53:00Z</dcterms:created>
  <dcterms:modified xsi:type="dcterms:W3CDTF">2026-07-18T16:54:00Z</dcterms:modified>
</cp:coreProperties>
</file>